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DD8" w:rsidRPr="00EF4FE5" w:rsidRDefault="00614970" w:rsidP="00C50CEE">
      <w:pPr>
        <w:rPr>
          <w:lang w:val="en-GB"/>
        </w:rPr>
      </w:pPr>
      <w:bookmarkStart w:id="0" w:name="_GoBack"/>
      <w:bookmarkEnd w:id="0"/>
      <w:r w:rsidRPr="000E247E">
        <w:rPr>
          <w:b/>
          <w:lang w:val="en-GB"/>
        </w:rPr>
        <w:t xml:space="preserve">Table </w:t>
      </w:r>
      <w:r w:rsidR="00D06FDF">
        <w:rPr>
          <w:b/>
          <w:lang w:val="en-GB"/>
        </w:rPr>
        <w:t>S1</w:t>
      </w:r>
      <w:r w:rsidR="00EE15C9" w:rsidRPr="000E247E">
        <w:rPr>
          <w:lang w:val="en-GB"/>
        </w:rPr>
        <w:t xml:space="preserve"> </w:t>
      </w:r>
      <w:r w:rsidR="00ED3233" w:rsidRPr="00EF4FE5">
        <w:rPr>
          <w:lang w:val="en-GB"/>
        </w:rPr>
        <w:t>P</w:t>
      </w:r>
      <w:r w:rsidR="005F039F" w:rsidRPr="00EF4FE5">
        <w:rPr>
          <w:lang w:val="en-GB"/>
        </w:rPr>
        <w:t xml:space="preserve">hysical </w:t>
      </w:r>
      <w:r w:rsidR="00585729" w:rsidRPr="00EF4FE5">
        <w:rPr>
          <w:lang w:val="en-GB"/>
        </w:rPr>
        <w:t>f</w:t>
      </w:r>
      <w:r w:rsidR="005F039F" w:rsidRPr="00EF4FE5">
        <w:rPr>
          <w:lang w:val="en-GB"/>
        </w:rPr>
        <w:t xml:space="preserve">unctioning </w:t>
      </w:r>
      <w:r w:rsidR="00E43040" w:rsidRPr="00EF4FE5">
        <w:rPr>
          <w:lang w:val="en-GB"/>
        </w:rPr>
        <w:t xml:space="preserve">in </w:t>
      </w:r>
      <w:r w:rsidR="00514619" w:rsidRPr="00EF4FE5">
        <w:rPr>
          <w:lang w:val="en-GB"/>
        </w:rPr>
        <w:t xml:space="preserve">adult </w:t>
      </w:r>
      <w:r w:rsidR="00585729" w:rsidRPr="00EF4FE5">
        <w:rPr>
          <w:lang w:val="en-GB"/>
        </w:rPr>
        <w:t>m</w:t>
      </w:r>
      <w:r w:rsidR="0090412E" w:rsidRPr="00EF4FE5">
        <w:rPr>
          <w:lang w:val="en-GB"/>
        </w:rPr>
        <w:t xml:space="preserve">ales and </w:t>
      </w:r>
      <w:r w:rsidR="00585729" w:rsidRPr="00EF4FE5">
        <w:rPr>
          <w:lang w:val="en-GB"/>
        </w:rPr>
        <w:t>f</w:t>
      </w:r>
      <w:r w:rsidR="0090412E" w:rsidRPr="00EF4FE5">
        <w:rPr>
          <w:lang w:val="en-GB"/>
        </w:rPr>
        <w:t>emales</w:t>
      </w:r>
      <w:r w:rsidR="000D230E">
        <w:rPr>
          <w:lang w:val="en-GB"/>
        </w:rPr>
        <w:t xml:space="preserve"> with achondroplasia </w:t>
      </w:r>
      <w:r w:rsidR="00514619" w:rsidRPr="00EF4FE5">
        <w:rPr>
          <w:lang w:val="en-GB"/>
        </w:rPr>
        <w:t>(n=50).</w:t>
      </w:r>
    </w:p>
    <w:tbl>
      <w:tblPr>
        <w:tblStyle w:val="TableGrid"/>
        <w:tblW w:w="8956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587"/>
        <w:gridCol w:w="1587"/>
        <w:gridCol w:w="2154"/>
        <w:gridCol w:w="907"/>
      </w:tblGrid>
      <w:tr w:rsidR="005549DC" w:rsidRPr="00C50CEE" w:rsidTr="00EF4FE5">
        <w:trPr>
          <w:trHeight w:val="283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4FE5" w:rsidRPr="00EF4FE5" w:rsidRDefault="00EF4FE5" w:rsidP="00EF4FE5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>Males (n=27)</w:t>
            </w:r>
          </w:p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>Females (n=23)</w:t>
            </w:r>
          </w:p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 xml:space="preserve">Mean  difference </w:t>
            </w:r>
          </w:p>
          <w:p w:rsidR="005549DC" w:rsidRPr="00EF4FE5" w:rsidRDefault="005549DC" w:rsidP="00585729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 xml:space="preserve">(95% </w:t>
            </w:r>
            <w:r w:rsidR="006A6CF2" w:rsidRPr="00EF4FE5">
              <w:rPr>
                <w:sz w:val="18"/>
                <w:szCs w:val="18"/>
                <w:lang w:val="en-GB"/>
              </w:rPr>
              <w:t>bootstrap</w:t>
            </w:r>
            <w:r w:rsidR="00585729" w:rsidRPr="00EF4FE5">
              <w:rPr>
                <w:sz w:val="18"/>
                <w:szCs w:val="18"/>
                <w:lang w:val="en-GB"/>
              </w:rPr>
              <w:t xml:space="preserve"> CI</w:t>
            </w:r>
            <w:r w:rsidRPr="00EF4FE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9DC" w:rsidRPr="00EF4FE5" w:rsidRDefault="005549DC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EF4FE5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653DD8" w:rsidRPr="00F06ABE" w:rsidTr="00EF4FE5">
        <w:trPr>
          <w:trHeight w:val="283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:rsidR="006F5BB2" w:rsidRPr="005905C7" w:rsidRDefault="006F5BB2" w:rsidP="005549DC">
            <w:pPr>
              <w:pBdr>
                <w:between w:val="single" w:sz="4" w:space="1" w:color="auto"/>
              </w:pBdr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6MWT, meters </w:t>
            </w:r>
            <w:r w:rsidR="00CB0959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  <w:r w:rsidR="00CB56FF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150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  <w:r w:rsidR="00CB56FF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(105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:rsidR="006F5BB2" w:rsidRDefault="00CB56FF" w:rsidP="00D06FDF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CB56FF">
              <w:rPr>
                <w:sz w:val="18"/>
                <w:szCs w:val="18"/>
                <w:lang w:val="en-GB"/>
              </w:rPr>
              <w:t>25</w:t>
            </w:r>
            <w:r w:rsidR="006F5BB2">
              <w:rPr>
                <w:sz w:val="18"/>
                <w:szCs w:val="18"/>
                <w:lang w:val="en-GB"/>
              </w:rPr>
              <w:t xml:space="preserve"> (-</w:t>
            </w:r>
            <w:r w:rsidR="00D06FDF">
              <w:rPr>
                <w:sz w:val="18"/>
                <w:szCs w:val="18"/>
                <w:lang w:val="en-GB"/>
              </w:rPr>
              <w:t>106</w:t>
            </w:r>
            <w:r w:rsidR="006F5BB2">
              <w:rPr>
                <w:sz w:val="18"/>
                <w:szCs w:val="18"/>
                <w:lang w:val="en-GB"/>
              </w:rPr>
              <w:t xml:space="preserve"> to </w:t>
            </w:r>
            <w:r w:rsidR="00D06FDF">
              <w:rPr>
                <w:sz w:val="18"/>
                <w:szCs w:val="18"/>
                <w:lang w:val="en-GB"/>
              </w:rPr>
              <w:t>48</w:t>
            </w:r>
            <w:r w:rsidR="006F5BB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F5BB2" w:rsidRPr="00653DD8" w:rsidRDefault="00AC47B5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0.5</w:t>
            </w:r>
            <w:r w:rsidR="00584F6E">
              <w:rPr>
                <w:sz w:val="18"/>
                <w:szCs w:val="18"/>
                <w:lang w:val="en-GB"/>
              </w:rPr>
              <w:t>3</w:t>
            </w:r>
          </w:p>
        </w:tc>
      </w:tr>
      <w:tr w:rsidR="00653DD8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Grip force, maximum </w:t>
            </w:r>
            <w:r w:rsidR="00CB0959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653DD8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>Right hand: Newt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6.1 (63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.0 (41.5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Default="006F5BB2" w:rsidP="00F103EA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  <w:r w:rsidR="00B4292E">
              <w:rPr>
                <w:sz w:val="18"/>
                <w:szCs w:val="18"/>
                <w:lang w:val="en-GB"/>
              </w:rPr>
              <w:t>.1</w:t>
            </w:r>
            <w:r>
              <w:rPr>
                <w:sz w:val="18"/>
                <w:szCs w:val="18"/>
                <w:lang w:val="en-GB"/>
              </w:rPr>
              <w:t xml:space="preserve"> (5</w:t>
            </w:r>
            <w:r w:rsidR="00F103EA">
              <w:rPr>
                <w:sz w:val="18"/>
                <w:szCs w:val="18"/>
                <w:lang w:val="en-GB"/>
              </w:rPr>
              <w:t>2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 w:rsidR="00F103EA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to 11</w:t>
            </w:r>
            <w:r w:rsidR="00D06FDF">
              <w:rPr>
                <w:sz w:val="18"/>
                <w:szCs w:val="18"/>
                <w:lang w:val="en-GB"/>
              </w:rPr>
              <w:t>4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 w:rsidR="00D06FD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B4292E" w:rsidP="00585729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&lt;0.01</w:t>
            </w:r>
          </w:p>
        </w:tc>
      </w:tr>
      <w:tr w:rsidR="00932420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932420" w:rsidRPr="005905C7" w:rsidRDefault="00932420" w:rsidP="00932420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                     % of norm</w:t>
            </w:r>
            <w:r w:rsidRPr="005905C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9.2   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932420" w:rsidRPr="00653DD8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653DD8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>Left hand:   Newt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.5 (53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.1 (</w:t>
            </w:r>
            <w:r w:rsidR="00F06ABE">
              <w:rPr>
                <w:sz w:val="18"/>
                <w:szCs w:val="18"/>
                <w:lang w:val="en-GB"/>
              </w:rPr>
              <w:t>39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Default="00F103EA" w:rsidP="00F103EA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</w:t>
            </w:r>
            <w:r w:rsidR="006F5BB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50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</w:t>
            </w:r>
            <w:r w:rsidR="006F5BB2">
              <w:rPr>
                <w:sz w:val="18"/>
                <w:szCs w:val="18"/>
                <w:lang w:val="en-GB"/>
              </w:rPr>
              <w:t xml:space="preserve"> to 10</w:t>
            </w:r>
            <w:r w:rsidR="00B4292E">
              <w:rPr>
                <w:sz w:val="18"/>
                <w:szCs w:val="18"/>
                <w:lang w:val="en-GB"/>
              </w:rPr>
              <w:t>5.</w:t>
            </w:r>
            <w:r w:rsidR="00D06FDF">
              <w:rPr>
                <w:sz w:val="18"/>
                <w:szCs w:val="18"/>
                <w:lang w:val="en-GB"/>
              </w:rPr>
              <w:t>5</w:t>
            </w:r>
            <w:r w:rsidR="006F5BB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B4292E" w:rsidP="00585729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&lt;0.01</w:t>
            </w:r>
          </w:p>
        </w:tc>
      </w:tr>
      <w:tr w:rsidR="00932420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932420" w:rsidRPr="005905C7" w:rsidRDefault="00932420" w:rsidP="00932420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                     % of norm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932420" w:rsidRPr="00653DD8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653DD8" w:rsidRPr="00B4292E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Pinch grip, maximum </w:t>
            </w:r>
            <w:r w:rsidR="00CB0959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653DD8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>Right hand: Newt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4 (9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F06ABE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</w:t>
            </w:r>
            <w:r w:rsidR="006F5BB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.7</w:t>
            </w:r>
            <w:r w:rsidR="006F5BB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Pr="00CE3326" w:rsidRDefault="00B4292E" w:rsidP="00D06FDF">
            <w:pPr>
              <w:pBdr>
                <w:between w:val="single" w:sz="4" w:space="1" w:color="auto"/>
              </w:pBdr>
              <w:rPr>
                <w:sz w:val="20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</w:t>
            </w:r>
            <w:r w:rsidR="006F5BB2">
              <w:rPr>
                <w:sz w:val="18"/>
                <w:szCs w:val="18"/>
                <w:lang w:val="en-GB"/>
              </w:rPr>
              <w:t xml:space="preserve"> (</w:t>
            </w:r>
            <w:r w:rsidR="00D06FD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.</w:t>
            </w:r>
            <w:r w:rsidR="00D06FDF">
              <w:rPr>
                <w:sz w:val="18"/>
                <w:szCs w:val="18"/>
                <w:lang w:val="en-GB"/>
              </w:rPr>
              <w:t>0</w:t>
            </w:r>
            <w:r w:rsidR="006F5BB2">
              <w:rPr>
                <w:sz w:val="18"/>
                <w:szCs w:val="18"/>
                <w:lang w:val="en-GB"/>
              </w:rPr>
              <w:t xml:space="preserve"> to 1</w:t>
            </w:r>
            <w:r>
              <w:rPr>
                <w:sz w:val="18"/>
                <w:szCs w:val="18"/>
                <w:lang w:val="en-GB"/>
              </w:rPr>
              <w:t>4.</w:t>
            </w:r>
            <w:r w:rsidR="00D06FDF">
              <w:rPr>
                <w:sz w:val="18"/>
                <w:szCs w:val="18"/>
                <w:lang w:val="en-GB"/>
              </w:rPr>
              <w:t>6</w:t>
            </w:r>
            <w:r w:rsidR="006F5BB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AC47B5" w:rsidP="00585729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&lt;0.01</w:t>
            </w:r>
          </w:p>
        </w:tc>
      </w:tr>
      <w:tr w:rsidR="00932420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932420" w:rsidRPr="005905C7" w:rsidRDefault="00932420" w:rsidP="00932420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                     % of norm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9.1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4.7 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932420" w:rsidRPr="00653DD8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653DD8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6F5BB2" w:rsidRPr="005905C7" w:rsidRDefault="006F5BB2" w:rsidP="004E06CA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>Left hand:   Newt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2 (10.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6F5BB2" w:rsidRDefault="006F5BB2" w:rsidP="00C50CEE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F06ABE">
              <w:rPr>
                <w:sz w:val="18"/>
                <w:szCs w:val="18"/>
                <w:lang w:val="en-GB"/>
              </w:rPr>
              <w:t>7.9 (9.1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6F5BB2" w:rsidRDefault="00F103EA" w:rsidP="00F103EA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="006F5BB2">
              <w:rPr>
                <w:sz w:val="18"/>
                <w:szCs w:val="18"/>
                <w:lang w:val="en-GB"/>
              </w:rPr>
              <w:t xml:space="preserve"> (7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6</w:t>
            </w:r>
            <w:r w:rsidR="006F5BB2">
              <w:rPr>
                <w:sz w:val="18"/>
                <w:szCs w:val="18"/>
                <w:lang w:val="en-GB"/>
              </w:rPr>
              <w:t xml:space="preserve"> to 1</w:t>
            </w:r>
            <w:r w:rsidR="00D06FDF">
              <w:rPr>
                <w:sz w:val="18"/>
                <w:szCs w:val="18"/>
                <w:lang w:val="en-GB"/>
              </w:rPr>
              <w:t>8</w:t>
            </w:r>
            <w:r w:rsidR="00B4292E">
              <w:rPr>
                <w:sz w:val="18"/>
                <w:szCs w:val="18"/>
                <w:lang w:val="en-GB"/>
              </w:rPr>
              <w:t>.</w:t>
            </w:r>
            <w:r w:rsidR="00D06FDF">
              <w:rPr>
                <w:sz w:val="18"/>
                <w:szCs w:val="18"/>
                <w:lang w:val="en-GB"/>
              </w:rPr>
              <w:t>9</w:t>
            </w:r>
            <w:r w:rsidR="006F5BB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6F5BB2" w:rsidRPr="00653DD8" w:rsidRDefault="00B4292E" w:rsidP="00585729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&lt;0.01</w:t>
            </w:r>
          </w:p>
        </w:tc>
      </w:tr>
      <w:tr w:rsidR="00932420" w:rsidRPr="006F5BB2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932420" w:rsidRPr="005905C7" w:rsidRDefault="00932420" w:rsidP="00932420">
            <w:pPr>
              <w:pBdr>
                <w:between w:val="single" w:sz="4" w:space="1" w:color="auto"/>
              </w:pBdr>
              <w:ind w:left="170"/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 xml:space="preserve">                     % of norm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1.1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3.0 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932420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932420" w:rsidRPr="00653DD8" w:rsidRDefault="00932420" w:rsidP="00932420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C330F4" w:rsidRPr="00C330F4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 xml:space="preserve">HAQ </w:t>
            </w:r>
            <w:r>
              <w:rPr>
                <w:sz w:val="18"/>
                <w:szCs w:val="18"/>
                <w:lang w:val="en-GB"/>
              </w:rPr>
              <w:t>T</w:t>
            </w:r>
            <w:r w:rsidRPr="004355E8">
              <w:rPr>
                <w:sz w:val="18"/>
                <w:szCs w:val="18"/>
                <w:lang w:val="en-GB"/>
              </w:rPr>
              <w:t>otal mean score</w:t>
            </w:r>
            <w:r w:rsidR="00CB0959">
              <w:rPr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 (0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 (0.7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ind w:left="-57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 (-0.4 to 0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</w:tr>
      <w:tr w:rsidR="00C330F4" w:rsidRPr="004B5D4C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8C70F2" w:rsidRDefault="00C330F4" w:rsidP="00C330F4">
            <w:pPr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Q C</w:t>
            </w:r>
            <w:r w:rsidRPr="004355E8">
              <w:rPr>
                <w:sz w:val="18"/>
                <w:szCs w:val="18"/>
                <w:lang w:val="en-GB"/>
              </w:rPr>
              <w:t xml:space="preserve">ategory sum scores </w:t>
            </w:r>
            <w:r w:rsidR="00932420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Dressing</w:t>
            </w:r>
            <w:r>
              <w:rPr>
                <w:sz w:val="18"/>
                <w:szCs w:val="18"/>
                <w:lang w:val="en-GB"/>
              </w:rPr>
              <w:t xml:space="preserve"> and groom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8 (</w:t>
            </w:r>
            <w:r>
              <w:rPr>
                <w:sz w:val="18"/>
                <w:szCs w:val="18"/>
                <w:lang w:val="en-GB"/>
              </w:rPr>
              <w:t>0.8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 (0.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D06FDF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8</w:t>
            </w:r>
            <w:r w:rsidRPr="00665D37">
              <w:rPr>
                <w:sz w:val="18"/>
                <w:szCs w:val="18"/>
                <w:lang w:val="en-GB"/>
              </w:rPr>
              <w:t xml:space="preserve"> (-0.4 to 0.</w:t>
            </w:r>
            <w:r w:rsidR="00D06FDF">
              <w:rPr>
                <w:sz w:val="18"/>
                <w:szCs w:val="18"/>
                <w:lang w:val="en-GB"/>
              </w:rPr>
              <w:t>5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Ari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6 (1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6 (0.</w:t>
            </w:r>
            <w:r>
              <w:rPr>
                <w:sz w:val="18"/>
                <w:szCs w:val="18"/>
                <w:lang w:val="en-GB"/>
              </w:rPr>
              <w:t>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D06FDF">
            <w:pPr>
              <w:ind w:left="-57"/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-0.02 (-0.</w:t>
            </w:r>
            <w:r w:rsidR="00D06FDF">
              <w:rPr>
                <w:sz w:val="18"/>
                <w:szCs w:val="18"/>
                <w:lang w:val="en-GB"/>
              </w:rPr>
              <w:t>5</w:t>
            </w:r>
            <w:r w:rsidRPr="00665D37">
              <w:rPr>
                <w:sz w:val="18"/>
                <w:szCs w:val="18"/>
                <w:lang w:val="en-GB"/>
              </w:rPr>
              <w:t xml:space="preserve"> to 0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Eat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5 (0.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7 (0.</w:t>
            </w:r>
            <w:r>
              <w:rPr>
                <w:sz w:val="18"/>
                <w:szCs w:val="18"/>
                <w:lang w:val="en-GB"/>
              </w:rPr>
              <w:t>8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585729">
            <w:pPr>
              <w:ind w:left="-57"/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-0.1 (-0.6 to 0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Walk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2 (1.</w:t>
            </w:r>
            <w:r>
              <w:rPr>
                <w:sz w:val="18"/>
                <w:szCs w:val="18"/>
                <w:lang w:val="en-GB"/>
              </w:rPr>
              <w:t>0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1 (0.8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1 (-0.4 to 0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Hygien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1 (0.</w:t>
            </w:r>
            <w:r>
              <w:rPr>
                <w:sz w:val="18"/>
                <w:szCs w:val="18"/>
                <w:lang w:val="en-GB"/>
              </w:rPr>
              <w:t>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1 (0.</w:t>
            </w:r>
            <w:r>
              <w:rPr>
                <w:sz w:val="18"/>
                <w:szCs w:val="18"/>
                <w:lang w:val="en-GB"/>
              </w:rPr>
              <w:t>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D06FDF" w:rsidP="00D06FDF">
            <w:pPr>
              <w:ind w:left="-57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="00C330F4" w:rsidRPr="00665D37">
              <w:rPr>
                <w:sz w:val="18"/>
                <w:szCs w:val="18"/>
                <w:lang w:val="en-GB"/>
              </w:rPr>
              <w:t>0.0</w:t>
            </w:r>
            <w:r w:rsidR="00C330F4">
              <w:rPr>
                <w:sz w:val="18"/>
                <w:szCs w:val="18"/>
                <w:lang w:val="en-GB"/>
              </w:rPr>
              <w:t>1</w:t>
            </w:r>
            <w:r w:rsidR="00C330F4" w:rsidRPr="00665D37">
              <w:rPr>
                <w:sz w:val="18"/>
                <w:szCs w:val="18"/>
                <w:lang w:val="en-GB"/>
              </w:rPr>
              <w:t xml:space="preserve"> (-0.5 to 0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Reach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9 (1.</w:t>
            </w:r>
            <w:r>
              <w:rPr>
                <w:sz w:val="18"/>
                <w:szCs w:val="18"/>
                <w:lang w:val="en-GB"/>
              </w:rPr>
              <w:t>0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8 (0.</w:t>
            </w:r>
            <w:r>
              <w:rPr>
                <w:sz w:val="18"/>
                <w:szCs w:val="18"/>
                <w:lang w:val="en-GB"/>
              </w:rPr>
              <w:t>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 xml:space="preserve">06 </w:t>
            </w:r>
            <w:r w:rsidRPr="00665D37">
              <w:rPr>
                <w:sz w:val="18"/>
                <w:szCs w:val="18"/>
                <w:lang w:val="en-GB"/>
              </w:rPr>
              <w:t>(-0.5 to 0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Grip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2 (0.</w:t>
            </w:r>
            <w:r>
              <w:rPr>
                <w:sz w:val="18"/>
                <w:szCs w:val="18"/>
                <w:lang w:val="en-GB"/>
              </w:rPr>
              <w:t>6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0.5 (0.9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ind w:left="-57"/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-0.3 (-0.7 to 0.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C330F4" w:rsidRPr="004355E8" w:rsidRDefault="00C330F4" w:rsidP="00C330F4">
            <w:pPr>
              <w:ind w:left="170"/>
              <w:rPr>
                <w:sz w:val="18"/>
                <w:szCs w:val="18"/>
                <w:lang w:val="en-GB"/>
              </w:rPr>
            </w:pPr>
            <w:r w:rsidRPr="004355E8">
              <w:rPr>
                <w:sz w:val="18"/>
                <w:szCs w:val="18"/>
                <w:lang w:val="en-GB"/>
              </w:rPr>
              <w:t>Activitie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4 (</w:t>
            </w:r>
            <w:r>
              <w:rPr>
                <w:sz w:val="18"/>
                <w:szCs w:val="18"/>
                <w:lang w:val="en-GB"/>
              </w:rPr>
              <w:t>0.9</w:t>
            </w:r>
            <w:r w:rsidRPr="00665D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1.5 (</w:t>
            </w:r>
            <w:r>
              <w:rPr>
                <w:sz w:val="18"/>
                <w:szCs w:val="18"/>
                <w:lang w:val="en-GB"/>
              </w:rPr>
              <w:t>0</w:t>
            </w:r>
            <w:r w:rsidRPr="00665D37">
              <w:rPr>
                <w:sz w:val="18"/>
                <w:szCs w:val="18"/>
                <w:lang w:val="en-GB"/>
              </w:rPr>
              <w:t>.8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ind w:left="-57"/>
              <w:rPr>
                <w:sz w:val="18"/>
                <w:szCs w:val="18"/>
                <w:lang w:val="en-GB"/>
              </w:rPr>
            </w:pPr>
            <w:r w:rsidRPr="00665D37">
              <w:rPr>
                <w:sz w:val="18"/>
                <w:szCs w:val="18"/>
                <w:lang w:val="en-GB"/>
              </w:rPr>
              <w:t>-0.</w:t>
            </w:r>
            <w:r>
              <w:rPr>
                <w:sz w:val="18"/>
                <w:szCs w:val="18"/>
                <w:lang w:val="en-GB"/>
              </w:rPr>
              <w:t>08</w:t>
            </w:r>
            <w:r w:rsidRPr="00665D37">
              <w:rPr>
                <w:sz w:val="18"/>
                <w:szCs w:val="18"/>
                <w:lang w:val="en-GB"/>
              </w:rPr>
              <w:t xml:space="preserve"> (-0.</w:t>
            </w:r>
            <w:r>
              <w:rPr>
                <w:sz w:val="18"/>
                <w:szCs w:val="18"/>
                <w:lang w:val="en-GB"/>
              </w:rPr>
              <w:t>5</w:t>
            </w:r>
            <w:r w:rsidRPr="00665D37">
              <w:rPr>
                <w:sz w:val="18"/>
                <w:szCs w:val="18"/>
                <w:lang w:val="en-GB"/>
              </w:rPr>
              <w:t xml:space="preserve"> to 0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330F4" w:rsidRPr="00665D37" w:rsidRDefault="00C330F4" w:rsidP="00C330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</w:tr>
      <w:tr w:rsidR="00C330F4" w:rsidRPr="00E01E4A" w:rsidTr="00EF4FE5">
        <w:trPr>
          <w:trHeight w:val="283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:rsidR="00C330F4" w:rsidRPr="005905C7" w:rsidRDefault="00C330F4" w:rsidP="00585729">
            <w:pPr>
              <w:pBdr>
                <w:between w:val="single" w:sz="4" w:space="1" w:color="auto"/>
              </w:pBdr>
              <w:rPr>
                <w:sz w:val="18"/>
                <w:szCs w:val="18"/>
                <w:vertAlign w:val="superscript"/>
                <w:lang w:val="en-GB"/>
              </w:rPr>
            </w:pPr>
            <w:r w:rsidRPr="005905C7">
              <w:rPr>
                <w:sz w:val="18"/>
                <w:szCs w:val="18"/>
                <w:lang w:val="en-GB"/>
              </w:rPr>
              <w:t>Pain intensity</w:t>
            </w:r>
            <w:r w:rsidR="00585729">
              <w:rPr>
                <w:sz w:val="18"/>
                <w:szCs w:val="18"/>
                <w:lang w:val="en-GB"/>
              </w:rPr>
              <w:t>, NRS</w:t>
            </w:r>
            <w:r w:rsidR="00514619">
              <w:rPr>
                <w:sz w:val="18"/>
                <w:szCs w:val="18"/>
                <w:lang w:val="en-GB"/>
              </w:rPr>
              <w:t>, mean</w:t>
            </w:r>
            <w:r w:rsidR="00932420">
              <w:rPr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:rsidR="00C330F4" w:rsidRDefault="00C330F4" w:rsidP="00C330F4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 (3.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:rsidR="00C330F4" w:rsidRDefault="00C330F4" w:rsidP="00C330F4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 (3.1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C330F4" w:rsidRDefault="00D06FDF" w:rsidP="00D06FDF">
            <w:pPr>
              <w:pBdr>
                <w:between w:val="single" w:sz="4" w:space="1" w:color="auto"/>
              </w:pBdr>
              <w:ind w:left="-57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="00C330F4">
              <w:rPr>
                <w:sz w:val="18"/>
                <w:szCs w:val="18"/>
                <w:lang w:val="en-GB"/>
              </w:rPr>
              <w:t>1.9 (</w:t>
            </w:r>
            <w:r>
              <w:rPr>
                <w:sz w:val="18"/>
                <w:szCs w:val="18"/>
                <w:lang w:val="en-GB"/>
              </w:rPr>
              <w:t>-3.6</w:t>
            </w:r>
            <w:r w:rsidR="00C330F4"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sz w:val="18"/>
                <w:szCs w:val="18"/>
                <w:lang w:val="en-GB"/>
              </w:rPr>
              <w:t>-0</w:t>
            </w:r>
            <w:r w:rsidR="00C330F4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2</w:t>
            </w:r>
            <w:r w:rsidR="00C330F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330F4" w:rsidRPr="00653DD8" w:rsidRDefault="00C330F4" w:rsidP="00C330F4">
            <w:pPr>
              <w:pBdr>
                <w:between w:val="single" w:sz="4" w:space="1" w:color="auto"/>
              </w:pBdr>
              <w:rPr>
                <w:sz w:val="18"/>
                <w:szCs w:val="18"/>
                <w:lang w:val="en-GB"/>
              </w:rPr>
            </w:pPr>
            <w:r w:rsidRPr="00653DD8">
              <w:rPr>
                <w:sz w:val="18"/>
                <w:szCs w:val="18"/>
                <w:lang w:val="en-GB"/>
              </w:rPr>
              <w:t>0.03</w:t>
            </w:r>
          </w:p>
        </w:tc>
      </w:tr>
    </w:tbl>
    <w:p w:rsidR="00D22779" w:rsidRDefault="00CB0959" w:rsidP="00D420BC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a</w:t>
      </w:r>
      <w:proofErr w:type="gramEnd"/>
      <w:r w:rsidR="00E43040">
        <w:rPr>
          <w:sz w:val="18"/>
          <w:szCs w:val="18"/>
          <w:vertAlign w:val="superscript"/>
          <w:lang w:val="en-GB"/>
        </w:rPr>
        <w:t xml:space="preserve"> </w:t>
      </w:r>
      <w:r w:rsidR="00D22779">
        <w:rPr>
          <w:sz w:val="18"/>
          <w:szCs w:val="18"/>
          <w:lang w:val="en-GB"/>
        </w:rPr>
        <w:t>6-</w:t>
      </w:r>
      <w:r w:rsidR="005549DC">
        <w:rPr>
          <w:sz w:val="18"/>
          <w:szCs w:val="18"/>
          <w:lang w:val="en-GB"/>
        </w:rPr>
        <w:t>M</w:t>
      </w:r>
      <w:r w:rsidR="00D22779">
        <w:rPr>
          <w:sz w:val="18"/>
          <w:szCs w:val="18"/>
          <w:lang w:val="en-GB"/>
        </w:rPr>
        <w:t xml:space="preserve">inute </w:t>
      </w:r>
      <w:r w:rsidR="00585729">
        <w:rPr>
          <w:sz w:val="18"/>
          <w:szCs w:val="18"/>
          <w:lang w:val="en-GB"/>
        </w:rPr>
        <w:t>w</w:t>
      </w:r>
      <w:r w:rsidR="00D22779">
        <w:rPr>
          <w:sz w:val="18"/>
          <w:szCs w:val="18"/>
          <w:lang w:val="en-GB"/>
        </w:rPr>
        <w:t xml:space="preserve">alk </w:t>
      </w:r>
      <w:r w:rsidR="00585729">
        <w:rPr>
          <w:sz w:val="18"/>
          <w:szCs w:val="18"/>
          <w:lang w:val="en-GB"/>
        </w:rPr>
        <w:t>t</w:t>
      </w:r>
      <w:r w:rsidR="00D22779">
        <w:rPr>
          <w:sz w:val="18"/>
          <w:szCs w:val="18"/>
          <w:lang w:val="en-GB"/>
        </w:rPr>
        <w:t>est</w:t>
      </w:r>
      <w:r w:rsidR="007D1A3B">
        <w:rPr>
          <w:sz w:val="18"/>
          <w:szCs w:val="18"/>
          <w:lang w:val="en-GB"/>
        </w:rPr>
        <w:t>; males n=21, females n=22</w:t>
      </w:r>
    </w:p>
    <w:p w:rsidR="007D1A3B" w:rsidRDefault="00CB0959" w:rsidP="007D1A3B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b</w:t>
      </w:r>
      <w:proofErr w:type="gramEnd"/>
      <w:r w:rsidR="007D1A3B">
        <w:rPr>
          <w:sz w:val="18"/>
          <w:szCs w:val="18"/>
          <w:lang w:val="en-GB"/>
        </w:rPr>
        <w:t xml:space="preserve"> Grip force and pinch grip: males n=23, females n=22</w:t>
      </w:r>
    </w:p>
    <w:p w:rsidR="00932420" w:rsidRPr="00932420" w:rsidRDefault="00932420" w:rsidP="007D1A3B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c</w:t>
      </w:r>
      <w:proofErr w:type="gramEnd"/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Norm for average-statured </w:t>
      </w:r>
      <w:r w:rsidR="00A402AE">
        <w:rPr>
          <w:sz w:val="18"/>
          <w:szCs w:val="18"/>
          <w:lang w:val="en-GB"/>
        </w:rPr>
        <w:t xml:space="preserve">Norwegian </w:t>
      </w:r>
      <w:r>
        <w:rPr>
          <w:sz w:val="18"/>
          <w:szCs w:val="18"/>
          <w:lang w:val="en-GB"/>
        </w:rPr>
        <w:t>individuals based on</w:t>
      </w:r>
      <w:r w:rsidR="00514619">
        <w:rPr>
          <w:sz w:val="18"/>
          <w:szCs w:val="18"/>
          <w:lang w:val="en-GB"/>
        </w:rPr>
        <w:t xml:space="preserve"> age and gender</w:t>
      </w:r>
    </w:p>
    <w:p w:rsidR="00C330F4" w:rsidRPr="00C330F4" w:rsidRDefault="00932420" w:rsidP="00514619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d</w:t>
      </w:r>
      <w:proofErr w:type="gramEnd"/>
      <w:r w:rsidR="00C330F4">
        <w:rPr>
          <w:sz w:val="18"/>
          <w:szCs w:val="18"/>
          <w:lang w:val="en-GB"/>
        </w:rPr>
        <w:t xml:space="preserve"> Health Asses</w:t>
      </w:r>
      <w:r w:rsidR="00514619">
        <w:rPr>
          <w:sz w:val="18"/>
          <w:szCs w:val="18"/>
          <w:lang w:val="en-GB"/>
        </w:rPr>
        <w:t>sment Questionnaire, score 0-3</w:t>
      </w:r>
    </w:p>
    <w:p w:rsidR="00E43040" w:rsidRPr="00E43040" w:rsidRDefault="00932420" w:rsidP="007D1A3B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e</w:t>
      </w:r>
      <w:proofErr w:type="gramEnd"/>
      <w:r w:rsidR="002444CA">
        <w:rPr>
          <w:sz w:val="18"/>
          <w:szCs w:val="18"/>
          <w:vertAlign w:val="superscript"/>
          <w:lang w:val="en-GB"/>
        </w:rPr>
        <w:t xml:space="preserve"> </w:t>
      </w:r>
      <w:r w:rsidR="00E43040">
        <w:rPr>
          <w:sz w:val="18"/>
          <w:szCs w:val="18"/>
          <w:lang w:val="en-GB"/>
        </w:rPr>
        <w:t xml:space="preserve">Numeric </w:t>
      </w:r>
      <w:r w:rsidR="00514619">
        <w:rPr>
          <w:sz w:val="18"/>
          <w:szCs w:val="18"/>
          <w:lang w:val="en-GB"/>
        </w:rPr>
        <w:t>R</w:t>
      </w:r>
      <w:r w:rsidR="00E43040">
        <w:rPr>
          <w:sz w:val="18"/>
          <w:szCs w:val="18"/>
          <w:lang w:val="en-GB"/>
        </w:rPr>
        <w:t xml:space="preserve">ating </w:t>
      </w:r>
      <w:r w:rsidR="00514619">
        <w:rPr>
          <w:sz w:val="18"/>
          <w:szCs w:val="18"/>
          <w:lang w:val="en-GB"/>
        </w:rPr>
        <w:t>S</w:t>
      </w:r>
      <w:r w:rsidR="00E43040">
        <w:rPr>
          <w:sz w:val="18"/>
          <w:szCs w:val="18"/>
          <w:lang w:val="en-GB"/>
        </w:rPr>
        <w:t>cale 0-10</w:t>
      </w:r>
      <w:r w:rsidR="00585729">
        <w:rPr>
          <w:sz w:val="18"/>
          <w:szCs w:val="18"/>
          <w:lang w:val="en-GB"/>
        </w:rPr>
        <w:t xml:space="preserve"> (best to worst)</w:t>
      </w:r>
    </w:p>
    <w:p w:rsidR="00E57E80" w:rsidRPr="00E57E80" w:rsidRDefault="00E57E80" w:rsidP="00D420BC">
      <w:pPr>
        <w:spacing w:after="0" w:line="240" w:lineRule="auto"/>
        <w:rPr>
          <w:sz w:val="18"/>
          <w:szCs w:val="18"/>
          <w:lang w:val="en-GB"/>
        </w:rPr>
      </w:pPr>
    </w:p>
    <w:sectPr w:rsidR="00E57E80" w:rsidRPr="00E57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B5456"/>
    <w:multiLevelType w:val="hybridMultilevel"/>
    <w:tmpl w:val="08ACFEB6"/>
    <w:lvl w:ilvl="0" w:tplc="7DF48300">
      <w:start w:val="5"/>
      <w:numFmt w:val="bullet"/>
      <w:lvlText w:val=""/>
      <w:lvlJc w:val="left"/>
      <w:pPr>
        <w:ind w:left="48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vein Otto Fredwall">
    <w15:presenceInfo w15:providerId="None" w15:userId="Svein Otto Fredw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70"/>
    <w:rsid w:val="00073685"/>
    <w:rsid w:val="00076211"/>
    <w:rsid w:val="000A4019"/>
    <w:rsid w:val="000D230E"/>
    <w:rsid w:val="000D7FF6"/>
    <w:rsid w:val="000E247E"/>
    <w:rsid w:val="000E7861"/>
    <w:rsid w:val="00122807"/>
    <w:rsid w:val="00153724"/>
    <w:rsid w:val="0017320B"/>
    <w:rsid w:val="001F3378"/>
    <w:rsid w:val="0020673D"/>
    <w:rsid w:val="00222573"/>
    <w:rsid w:val="002227F3"/>
    <w:rsid w:val="002444CA"/>
    <w:rsid w:val="00275E08"/>
    <w:rsid w:val="002773DA"/>
    <w:rsid w:val="0028057E"/>
    <w:rsid w:val="00287FD8"/>
    <w:rsid w:val="002B076D"/>
    <w:rsid w:val="002D3381"/>
    <w:rsid w:val="002D4B28"/>
    <w:rsid w:val="00303BA5"/>
    <w:rsid w:val="00315322"/>
    <w:rsid w:val="00352E8C"/>
    <w:rsid w:val="00374C7C"/>
    <w:rsid w:val="003D6A1E"/>
    <w:rsid w:val="003E29F7"/>
    <w:rsid w:val="004025A1"/>
    <w:rsid w:val="00413189"/>
    <w:rsid w:val="00427870"/>
    <w:rsid w:val="00432160"/>
    <w:rsid w:val="004338C3"/>
    <w:rsid w:val="00453CBA"/>
    <w:rsid w:val="004B5D4C"/>
    <w:rsid w:val="004E06CA"/>
    <w:rsid w:val="004E1BD8"/>
    <w:rsid w:val="004F1F79"/>
    <w:rsid w:val="004F3B0D"/>
    <w:rsid w:val="00514619"/>
    <w:rsid w:val="00535869"/>
    <w:rsid w:val="00544C66"/>
    <w:rsid w:val="005549DC"/>
    <w:rsid w:val="00564BA3"/>
    <w:rsid w:val="00584F6E"/>
    <w:rsid w:val="00585729"/>
    <w:rsid w:val="005905C7"/>
    <w:rsid w:val="005B4F42"/>
    <w:rsid w:val="005F039F"/>
    <w:rsid w:val="006058B3"/>
    <w:rsid w:val="00614970"/>
    <w:rsid w:val="006334DA"/>
    <w:rsid w:val="00643EE5"/>
    <w:rsid w:val="00651024"/>
    <w:rsid w:val="00653DD8"/>
    <w:rsid w:val="00674109"/>
    <w:rsid w:val="006A530D"/>
    <w:rsid w:val="006A6CF2"/>
    <w:rsid w:val="006B14FE"/>
    <w:rsid w:val="006F0D8A"/>
    <w:rsid w:val="006F5BB2"/>
    <w:rsid w:val="00703477"/>
    <w:rsid w:val="00752C68"/>
    <w:rsid w:val="00781AC8"/>
    <w:rsid w:val="007D1A3B"/>
    <w:rsid w:val="00804E98"/>
    <w:rsid w:val="00820A1C"/>
    <w:rsid w:val="00831DAC"/>
    <w:rsid w:val="008343B3"/>
    <w:rsid w:val="008616EC"/>
    <w:rsid w:val="00880CEE"/>
    <w:rsid w:val="0090412E"/>
    <w:rsid w:val="00912DD8"/>
    <w:rsid w:val="00932420"/>
    <w:rsid w:val="009578D8"/>
    <w:rsid w:val="00986A2A"/>
    <w:rsid w:val="0099446C"/>
    <w:rsid w:val="009A6BFD"/>
    <w:rsid w:val="009E6F30"/>
    <w:rsid w:val="009F2566"/>
    <w:rsid w:val="00A402AE"/>
    <w:rsid w:val="00A53FDA"/>
    <w:rsid w:val="00AC47B5"/>
    <w:rsid w:val="00AC52CD"/>
    <w:rsid w:val="00B032CB"/>
    <w:rsid w:val="00B143BD"/>
    <w:rsid w:val="00B3323D"/>
    <w:rsid w:val="00B4292E"/>
    <w:rsid w:val="00B6797B"/>
    <w:rsid w:val="00B95832"/>
    <w:rsid w:val="00BE0E35"/>
    <w:rsid w:val="00BF0156"/>
    <w:rsid w:val="00C330F4"/>
    <w:rsid w:val="00C50CEE"/>
    <w:rsid w:val="00C7336B"/>
    <w:rsid w:val="00C85E65"/>
    <w:rsid w:val="00CB0959"/>
    <w:rsid w:val="00CB56FF"/>
    <w:rsid w:val="00CD5893"/>
    <w:rsid w:val="00CE1956"/>
    <w:rsid w:val="00CE3326"/>
    <w:rsid w:val="00D06FDF"/>
    <w:rsid w:val="00D22779"/>
    <w:rsid w:val="00D3360C"/>
    <w:rsid w:val="00D420BC"/>
    <w:rsid w:val="00D44913"/>
    <w:rsid w:val="00DA2CCE"/>
    <w:rsid w:val="00DE7977"/>
    <w:rsid w:val="00DF3739"/>
    <w:rsid w:val="00E01E4A"/>
    <w:rsid w:val="00E338C2"/>
    <w:rsid w:val="00E43040"/>
    <w:rsid w:val="00E549AD"/>
    <w:rsid w:val="00E57E80"/>
    <w:rsid w:val="00E84002"/>
    <w:rsid w:val="00E923FE"/>
    <w:rsid w:val="00EC7E55"/>
    <w:rsid w:val="00ED3233"/>
    <w:rsid w:val="00EE15C9"/>
    <w:rsid w:val="00EE39D8"/>
    <w:rsid w:val="00EF4FE5"/>
    <w:rsid w:val="00EF52E2"/>
    <w:rsid w:val="00F06ABE"/>
    <w:rsid w:val="00F1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9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9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0A1C"/>
    <w:pPr>
      <w:ind w:left="720"/>
      <w:contextualSpacing/>
    </w:pPr>
  </w:style>
  <w:style w:type="paragraph" w:styleId="NoSpacing">
    <w:name w:val="No Spacing"/>
    <w:uiPriority w:val="1"/>
    <w:qFormat/>
    <w:rsid w:val="00CE332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9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9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0A1C"/>
    <w:pPr>
      <w:ind w:left="720"/>
      <w:contextualSpacing/>
    </w:pPr>
  </w:style>
  <w:style w:type="paragraph" w:styleId="NoSpacing">
    <w:name w:val="No Spacing"/>
    <w:uiPriority w:val="1"/>
    <w:qFormat/>
    <w:rsid w:val="00CE33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in Otto Fredwall</dc:creator>
  <cp:keywords/>
  <dc:description/>
  <cp:lastModifiedBy>Sevilla, Hernando Jr.</cp:lastModifiedBy>
  <cp:revision>3</cp:revision>
  <cp:lastPrinted>2020-02-05T08:16:00Z</cp:lastPrinted>
  <dcterms:created xsi:type="dcterms:W3CDTF">2020-05-15T08:23:00Z</dcterms:created>
  <dcterms:modified xsi:type="dcterms:W3CDTF">2020-05-25T00:06:00Z</dcterms:modified>
</cp:coreProperties>
</file>